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Changes in human population sizes. “Pop</w:t>
      </w:r>
      <w:r>
        <w:rPr>
          <w:i/>
        </w:rPr>
        <w:t xml:space="preserve"> </w:t>
      </w:r>
      <w:r>
        <w:rPr/>
        <w:t>Early” refers to the approximate human population at the mean year of the sample collected before 1950 (“Year Mean Early”), “Pop</w:t>
      </w:r>
      <w:r>
        <w:rPr>
          <w:i/>
        </w:rPr>
        <w:t xml:space="preserve"> </w:t>
      </w:r>
      <w:r>
        <w:rPr/>
        <w:t>Late” refers to the approximate human population at the mean year of the sample collected after 1950 (“Year Mean Late”), and “Pop</w:t>
      </w:r>
      <w:r>
        <w:rPr>
          <w:i/>
        </w:rPr>
        <w:t xml:space="preserve"> </w:t>
      </w:r>
      <w:r>
        <w:rPr/>
        <w:t>Diff” refers to the change in human population size between these mean years. County/District -level data is used for US data and within Negros Island, State/Province level data is used otherwise.</w:t>
      </w:r>
    </w:p>
    <w:p>
      <w:pPr>
        <w:pStyle w:val="Normal"/>
        <w:rPr/>
      </w:pPr>
      <w:r>
        <w:rPr/>
      </w:r>
    </w:p>
    <w:tbl>
      <w:tblPr>
        <w:tblW w:w="791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901"/>
        <w:gridCol w:w="1243"/>
        <w:gridCol w:w="1851"/>
        <w:gridCol w:w="848"/>
        <w:gridCol w:w="852"/>
        <w:gridCol w:w="790"/>
        <w:gridCol w:w="816"/>
      </w:tblGrid>
      <w:tr>
        <w:trPr>
          <w:trHeight w:val="270" w:hRule="atLeast"/>
        </w:trPr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#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ry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e/Province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y/District (: Island)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Area (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op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arly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op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ate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 Diff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3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e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 Lagos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lanquihue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7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700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316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616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e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sen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sen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96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3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68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05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e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Araucania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leco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2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938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208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270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e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 Lagos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oe 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3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650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647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97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e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allanes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allanes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85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50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726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276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aska 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utians: St. George I.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xico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xico 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luca 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86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8500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8490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9990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linois 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k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5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3017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090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7887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isconsin 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dge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81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6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83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linois 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ke 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8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387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356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969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lifornia 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ura: Anacapa I.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Mexico 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ero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7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9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65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76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lifornia 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ura: Santa Barbara I.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entucky 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lan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275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89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386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lifornia 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ura: Santa Cruz I.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 xml:space="preserve">Mexico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xico 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luca 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86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9275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8490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9215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alifornia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an Diego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4526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34987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1357854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1322867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Arizona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Yuma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5519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7733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60827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53094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eny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mbu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7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6625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e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sen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sen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96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3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489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526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 23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u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equipa 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quipa, Caylloma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28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846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8267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421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eny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mbu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7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llipines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ros Oriental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ros I.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27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650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5560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641910 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linois 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k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5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3342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3908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0566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linois </w:t>
            </w:r>
          </w:p>
        </w:tc>
        <w:tc>
          <w:tcPr>
            <w:tcW w:w="18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ke 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8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285</w:t>
            </w:r>
          </w:p>
        </w:tc>
        <w:tc>
          <w:tcPr>
            <w:tcW w:w="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418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133</w:t>
            </w:r>
          </w:p>
        </w:tc>
      </w:tr>
      <w:tr>
        <w:trPr>
          <w:trHeight w:val="255" w:hRule="atLeast"/>
        </w:trPr>
        <w:tc>
          <w:tcPr>
            <w:tcW w:w="6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enya 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ft Valley</w:t>
            </w:r>
          </w:p>
        </w:tc>
        <w:tc>
          <w:tcPr>
            <w:tcW w:w="18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kuru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131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7480</w:t>
            </w:r>
          </w:p>
        </w:tc>
        <w:tc>
          <w:tcPr>
            <w:tcW w:w="8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16:56:00Z</dcterms:created>
  <dc:creator>Oliver Pergams</dc:creator>
  <dc:description/>
  <cp:keywords/>
  <dc:language>en-US</dc:language>
  <cp:lastModifiedBy>Preferred Customer</cp:lastModifiedBy>
  <dcterms:modified xsi:type="dcterms:W3CDTF">2009-07-10T01:53:00Z</dcterms:modified>
  <cp:revision>2</cp:revision>
  <dc:subject/>
  <dc:title>Supplementary Table 1</dc:title>
</cp:coreProperties>
</file>